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331E9" w14:textId="2819ED97" w:rsidR="00822BBE" w:rsidRPr="00AC671A" w:rsidRDefault="006C4C9F">
      <w:pPr>
        <w:rPr>
          <w:rFonts w:ascii="Times New Roman" w:eastAsia="AdvP3E7259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4A44A4" w:rsidRPr="007C5ECD">
        <w:rPr>
          <w:rFonts w:ascii="Times New Roman" w:hAnsi="Times New Roman"/>
          <w:b/>
          <w:bCs/>
          <w:sz w:val="24"/>
        </w:rPr>
        <w:t>Table 1</w:t>
      </w:r>
      <w:r>
        <w:rPr>
          <w:rFonts w:ascii="Times New Roman" w:hAnsi="Times New Roman"/>
          <w:b/>
          <w:bCs/>
          <w:sz w:val="24"/>
        </w:rPr>
        <w:t>.</w:t>
      </w:r>
      <w:r w:rsidR="004A44A4" w:rsidRPr="007C5ECD">
        <w:rPr>
          <w:rFonts w:ascii="Times New Roman" w:hAnsi="Times New Roman"/>
          <w:b/>
          <w:bCs/>
          <w:sz w:val="24"/>
        </w:rPr>
        <w:t xml:space="preserve"> </w:t>
      </w:r>
      <w:r w:rsidR="00CC6AEA" w:rsidRPr="00CC6AEA">
        <w:rPr>
          <w:rFonts w:ascii="Times New Roman" w:hAnsi="Times New Roman"/>
          <w:sz w:val="24"/>
        </w:rPr>
        <w:t>The</w:t>
      </w:r>
      <w:r w:rsidR="00A00AD7" w:rsidRPr="00A00AD7">
        <w:rPr>
          <w:rFonts w:ascii="Times New Roman" w:hAnsi="Times New Roman" w:hint="eastAsia"/>
          <w:sz w:val="24"/>
        </w:rPr>
        <w:t xml:space="preserve"> </w:t>
      </w:r>
      <w:r w:rsidR="00A00AD7" w:rsidRPr="006B65A0">
        <w:rPr>
          <w:rFonts w:ascii="Times New Roman" w:hAnsi="Times New Roman" w:hint="eastAsia"/>
          <w:sz w:val="24"/>
        </w:rPr>
        <w:t>detailed</w:t>
      </w:r>
      <w:r w:rsidR="00CC6AEA">
        <w:rPr>
          <w:rFonts w:ascii="Times New Roman" w:hAnsi="Times New Roman"/>
          <w:b/>
          <w:bCs/>
          <w:sz w:val="24"/>
        </w:rPr>
        <w:t xml:space="preserve"> </w:t>
      </w:r>
      <w:r w:rsidR="00CC6AEA" w:rsidRPr="006B65A0">
        <w:rPr>
          <w:rFonts w:ascii="Times New Roman" w:hAnsi="Times New Roman"/>
          <w:sz w:val="24"/>
        </w:rPr>
        <w:t xml:space="preserve">laboratory </w:t>
      </w:r>
      <w:r w:rsidR="00CC6AEA" w:rsidRPr="006B65A0">
        <w:rPr>
          <w:rFonts w:ascii="Times New Roman" w:hAnsi="Times New Roman" w:hint="eastAsia"/>
          <w:sz w:val="24"/>
        </w:rPr>
        <w:t>test</w:t>
      </w:r>
      <w:r w:rsidR="00CC6AEA" w:rsidRPr="006B65A0">
        <w:rPr>
          <w:rFonts w:ascii="Times New Roman" w:hAnsi="Times New Roman"/>
          <w:sz w:val="24"/>
        </w:rPr>
        <w:t xml:space="preserve"> results</w:t>
      </w:r>
      <w:r w:rsidR="004A44A4" w:rsidRPr="007C5ECD">
        <w:rPr>
          <w:rFonts w:ascii="Times New Roman" w:eastAsia="AdvP3E7259" w:hAnsi="Times New Roman"/>
          <w:color w:val="000000"/>
          <w:kern w:val="0"/>
          <w:sz w:val="24"/>
          <w:lang w:bidi="ar"/>
        </w:rPr>
        <w:t>.</w:t>
      </w:r>
    </w:p>
    <w:tbl>
      <w:tblPr>
        <w:tblStyle w:val="a7"/>
        <w:tblW w:w="9073" w:type="dxa"/>
        <w:tblInd w:w="-289" w:type="dxa"/>
        <w:tblLook w:val="04A0" w:firstRow="1" w:lastRow="0" w:firstColumn="1" w:lastColumn="0" w:noHBand="0" w:noVBand="1"/>
      </w:tblPr>
      <w:tblGrid>
        <w:gridCol w:w="1985"/>
        <w:gridCol w:w="3402"/>
        <w:gridCol w:w="3686"/>
      </w:tblGrid>
      <w:tr w:rsidR="00BD012A" w14:paraId="3A6EBCC5" w14:textId="77777777" w:rsidTr="005F29D0">
        <w:tc>
          <w:tcPr>
            <w:tcW w:w="1985" w:type="dxa"/>
          </w:tcPr>
          <w:p w14:paraId="54860B83" w14:textId="34A355E5" w:rsidR="00BD012A" w:rsidRDefault="00BD012A" w:rsidP="00AF146D">
            <w:pPr>
              <w:jc w:val="center"/>
            </w:pPr>
            <w:r w:rsidRPr="008A4037">
              <w:rPr>
                <w:rFonts w:ascii="Times New Roman" w:hAnsi="Times New Roman"/>
                <w:b/>
                <w:bCs/>
                <w:color w:val="000000"/>
                <w:sz w:val="24"/>
              </w:rPr>
              <w:t>Laboratory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</w:rPr>
              <w:t>test</w:t>
            </w:r>
            <w:r w:rsidR="00E54FAC">
              <w:rPr>
                <w:rFonts w:ascii="Times New Roman" w:hAnsi="Times New Roman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3402" w:type="dxa"/>
          </w:tcPr>
          <w:p w14:paraId="357490AF" w14:textId="624EBAA9" w:rsidR="00BD012A" w:rsidRDefault="00500D08" w:rsidP="00AF146D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Main t</w:t>
            </w:r>
            <w:r w:rsidRPr="00544AB3">
              <w:rPr>
                <w:rFonts w:ascii="Times New Roman" w:hAnsi="Times New Roman"/>
                <w:b/>
                <w:bCs/>
                <w:color w:val="000000"/>
                <w:sz w:val="24"/>
              </w:rPr>
              <w:t>est items</w:t>
            </w:r>
          </w:p>
        </w:tc>
        <w:tc>
          <w:tcPr>
            <w:tcW w:w="3686" w:type="dxa"/>
          </w:tcPr>
          <w:p w14:paraId="53DF5939" w14:textId="786517E0" w:rsidR="00BD012A" w:rsidRDefault="00500D08" w:rsidP="00AF146D">
            <w:pPr>
              <w:jc w:val="center"/>
            </w:pPr>
            <w:r w:rsidRPr="007707E3">
              <w:rPr>
                <w:rFonts w:ascii="Times New Roman" w:hAnsi="Times New Roman" w:hint="eastAsia"/>
                <w:b/>
                <w:bCs/>
                <w:color w:val="FF0000"/>
                <w:kern w:val="0"/>
                <w:sz w:val="24"/>
                <w:lang w:bidi="ar"/>
              </w:rPr>
              <w:t>Results</w:t>
            </w:r>
            <w:r w:rsidR="008359B8" w:rsidRPr="007707E3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lang w:bidi="ar"/>
              </w:rPr>
              <w:t xml:space="preserve">; </w:t>
            </w:r>
            <w:r w:rsidRPr="007707E3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lang w:bidi="ar"/>
              </w:rPr>
              <w:t>Reference range</w:t>
            </w:r>
            <w:r w:rsidR="00E54FAC" w:rsidRPr="007707E3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lang w:bidi="ar"/>
              </w:rPr>
              <w:t>s</w:t>
            </w:r>
          </w:p>
        </w:tc>
      </w:tr>
      <w:tr w:rsidR="00BD012A" w14:paraId="15E54ADD" w14:textId="77777777" w:rsidTr="005F29D0">
        <w:tc>
          <w:tcPr>
            <w:tcW w:w="1985" w:type="dxa"/>
          </w:tcPr>
          <w:p w14:paraId="5E38791E" w14:textId="77777777" w:rsidR="00AC452C" w:rsidRDefault="00AC452C" w:rsidP="00AF14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77ECC96A" w14:textId="77777777" w:rsidR="00AC452C" w:rsidRDefault="00AC452C" w:rsidP="00AF14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2B50A798" w14:textId="77777777" w:rsidR="00AC452C" w:rsidRDefault="00AC452C" w:rsidP="00AF14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454C9BF8" w14:textId="51F7D26E" w:rsidR="00BD012A" w:rsidRDefault="00BD012A" w:rsidP="00AF146D">
            <w:pPr>
              <w:jc w:val="center"/>
            </w:pPr>
            <w:r w:rsidRPr="00360607">
              <w:rPr>
                <w:rFonts w:ascii="Times New Roman" w:hAnsi="Times New Roman"/>
                <w:b/>
                <w:bCs/>
                <w:color w:val="000000"/>
                <w:sz w:val="24"/>
              </w:rPr>
              <w:t>Complete blood count</w:t>
            </w:r>
          </w:p>
        </w:tc>
        <w:tc>
          <w:tcPr>
            <w:tcW w:w="3402" w:type="dxa"/>
          </w:tcPr>
          <w:p w14:paraId="7FDFF97D" w14:textId="3A568063" w:rsidR="00BD012A" w:rsidRDefault="008359B8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unt of w</w:t>
            </w:r>
            <w:r w:rsidR="008236E5" w:rsidRPr="00AC0AA2">
              <w:rPr>
                <w:rFonts w:ascii="Times New Roman" w:hAnsi="Times New Roman"/>
                <w:color w:val="000000"/>
                <w:sz w:val="24"/>
              </w:rPr>
              <w:t>hite blood cell</w:t>
            </w:r>
            <w:r w:rsidR="008236E5"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  <w:p w14:paraId="32B57906" w14:textId="5A69E1E2" w:rsidR="008236E5" w:rsidRDefault="008359B8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unt of</w:t>
            </w:r>
            <w:r w:rsidRPr="00CE7EE8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  <w:r w:rsidR="00660825" w:rsidRPr="00CE7EE8">
              <w:rPr>
                <w:rFonts w:ascii="Times New Roman" w:hAnsi="Times New Roman"/>
                <w:color w:val="000000"/>
                <w:sz w:val="24"/>
              </w:rPr>
              <w:t>eutrophils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  <w:p w14:paraId="0A18811B" w14:textId="74E7B704" w:rsidR="008236E5" w:rsidRDefault="00E54FA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 w:rsidRPr="00E54FAC">
              <w:rPr>
                <w:rFonts w:ascii="Times New Roman" w:hAnsi="Times New Roman"/>
                <w:color w:val="000000"/>
                <w:sz w:val="24"/>
              </w:rPr>
              <w:t>roportion</w:t>
            </w:r>
            <w:r w:rsidR="00660825" w:rsidRPr="006D4289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="00660825">
              <w:rPr>
                <w:rFonts w:ascii="Times New Roman" w:hAnsi="Times New Roman"/>
                <w:color w:val="000000"/>
                <w:sz w:val="24"/>
              </w:rPr>
              <w:t>of n</w:t>
            </w:r>
            <w:r w:rsidR="00660825" w:rsidRPr="00CE7EE8">
              <w:rPr>
                <w:rFonts w:ascii="Times New Roman" w:hAnsi="Times New Roman"/>
                <w:color w:val="000000"/>
                <w:sz w:val="24"/>
              </w:rPr>
              <w:t>eutrophils</w:t>
            </w:r>
          </w:p>
          <w:p w14:paraId="30BF25A8" w14:textId="7035B5BE" w:rsidR="008236E5" w:rsidRDefault="008359B8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unt of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l</w:t>
            </w:r>
            <w:r w:rsidR="00660825" w:rsidRPr="005C34A3">
              <w:rPr>
                <w:rFonts w:ascii="Times New Roman" w:hAnsi="Times New Roman"/>
                <w:color w:val="000000"/>
                <w:sz w:val="24"/>
              </w:rPr>
              <w:t>ymphocyte</w:t>
            </w:r>
            <w:r w:rsidR="00660825">
              <w:rPr>
                <w:rFonts w:ascii="Times New Roman" w:hAnsi="Times New Roman" w:hint="eastAsia"/>
                <w:color w:val="000000"/>
                <w:sz w:val="24"/>
              </w:rPr>
              <w:t>s</w:t>
            </w:r>
          </w:p>
          <w:p w14:paraId="1BB1FE69" w14:textId="7C568F11" w:rsidR="008236E5" w:rsidRDefault="00E54FA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 w:rsidRPr="00E54FAC">
              <w:rPr>
                <w:rFonts w:ascii="Times New Roman" w:hAnsi="Times New Roman"/>
                <w:color w:val="000000"/>
                <w:sz w:val="24"/>
              </w:rPr>
              <w:t>roportion</w:t>
            </w:r>
            <w:r w:rsidR="00660825">
              <w:rPr>
                <w:rFonts w:ascii="Times New Roman" w:hAnsi="Times New Roman"/>
                <w:color w:val="000000"/>
                <w:sz w:val="24"/>
              </w:rPr>
              <w:t xml:space="preserve"> of </w:t>
            </w:r>
            <w:r w:rsidR="00660825">
              <w:rPr>
                <w:rFonts w:ascii="Times New Roman" w:hAnsi="Times New Roman" w:hint="eastAsia"/>
                <w:color w:val="000000"/>
                <w:sz w:val="24"/>
              </w:rPr>
              <w:t>l</w:t>
            </w:r>
            <w:r w:rsidR="00660825" w:rsidRPr="005C34A3">
              <w:rPr>
                <w:rFonts w:ascii="Times New Roman" w:hAnsi="Times New Roman"/>
                <w:color w:val="000000"/>
                <w:sz w:val="24"/>
              </w:rPr>
              <w:t>ymphocyte</w:t>
            </w:r>
            <w:r w:rsidR="00660825">
              <w:rPr>
                <w:rFonts w:ascii="Times New Roman" w:hAnsi="Times New Roman" w:hint="eastAsia"/>
                <w:color w:val="000000"/>
                <w:sz w:val="24"/>
              </w:rPr>
              <w:t>s</w:t>
            </w:r>
          </w:p>
          <w:p w14:paraId="59868069" w14:textId="452881F3" w:rsidR="008236E5" w:rsidRDefault="008359B8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unt of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m</w:t>
            </w:r>
            <w:r w:rsidR="00660825" w:rsidRPr="005C34A3">
              <w:rPr>
                <w:rFonts w:ascii="Times New Roman" w:hAnsi="Times New Roman"/>
                <w:color w:val="000000"/>
                <w:sz w:val="24"/>
              </w:rPr>
              <w:t>onocyte</w:t>
            </w:r>
            <w:r w:rsidR="00660825">
              <w:rPr>
                <w:rFonts w:ascii="Times New Roman" w:hAnsi="Times New Roman"/>
                <w:color w:val="000000"/>
                <w:sz w:val="24"/>
              </w:rPr>
              <w:t>s</w:t>
            </w:r>
          </w:p>
          <w:p w14:paraId="4C231B52" w14:textId="05C62216" w:rsidR="008236E5" w:rsidRDefault="00E54FA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 w:rsidRPr="00E54FAC">
              <w:rPr>
                <w:rFonts w:ascii="Times New Roman" w:hAnsi="Times New Roman"/>
                <w:color w:val="000000"/>
                <w:sz w:val="24"/>
              </w:rPr>
              <w:t>roportion</w:t>
            </w:r>
            <w:r w:rsidR="00660825" w:rsidRPr="006D4289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="00660825">
              <w:rPr>
                <w:rFonts w:ascii="Times New Roman" w:hAnsi="Times New Roman"/>
                <w:color w:val="000000"/>
                <w:sz w:val="24"/>
              </w:rPr>
              <w:t xml:space="preserve">of </w:t>
            </w:r>
            <w:r w:rsidR="00660825"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 w:rsidR="00660825" w:rsidRPr="005C34A3">
              <w:rPr>
                <w:rFonts w:ascii="Times New Roman" w:hAnsi="Times New Roman"/>
                <w:color w:val="000000"/>
                <w:sz w:val="24"/>
              </w:rPr>
              <w:t>onocyte</w:t>
            </w:r>
            <w:r w:rsidR="00660825">
              <w:rPr>
                <w:rFonts w:ascii="Times New Roman" w:hAnsi="Times New Roman"/>
                <w:color w:val="000000"/>
                <w:sz w:val="24"/>
              </w:rPr>
              <w:t>s</w:t>
            </w:r>
          </w:p>
          <w:p w14:paraId="74CB1CD0" w14:textId="637D50DC" w:rsidR="008236E5" w:rsidRDefault="0066082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He</w:t>
            </w:r>
            <w:r w:rsidRPr="00AC0AA2">
              <w:rPr>
                <w:rFonts w:ascii="Times New Roman" w:hAnsi="Times New Roman"/>
                <w:color w:val="000000"/>
                <w:sz w:val="24"/>
              </w:rPr>
              <w:t>moglobin</w:t>
            </w:r>
          </w:p>
          <w:p w14:paraId="27086119" w14:textId="11EB1CF3" w:rsidR="00660825" w:rsidRDefault="008359B8">
            <w:r>
              <w:rPr>
                <w:rFonts w:ascii="Times New Roman" w:hAnsi="Times New Roman"/>
                <w:color w:val="000000"/>
                <w:sz w:val="24"/>
              </w:rPr>
              <w:t>Count of p</w:t>
            </w:r>
            <w:r w:rsidR="00660825" w:rsidRPr="00AC0AA2">
              <w:rPr>
                <w:rFonts w:ascii="Times New Roman" w:hAnsi="Times New Roman"/>
                <w:color w:val="000000"/>
                <w:sz w:val="24"/>
              </w:rPr>
              <w:t>latelet</w:t>
            </w:r>
            <w:r w:rsidR="00660825">
              <w:rPr>
                <w:rFonts w:ascii="Times New Roman" w:hAnsi="Times New Roman"/>
                <w:color w:val="000000"/>
                <w:sz w:val="24"/>
              </w:rPr>
              <w:t>s</w:t>
            </w:r>
          </w:p>
        </w:tc>
        <w:tc>
          <w:tcPr>
            <w:tcW w:w="3686" w:type="dxa"/>
          </w:tcPr>
          <w:p w14:paraId="1D8BD76A" w14:textId="0E8E944F" w:rsidR="00BD012A" w:rsidRDefault="00660825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20</w:t>
            </w:r>
            <w:r w:rsidR="00F73D8E"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="00F73D8E"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3.5-9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 w:rsidR="00F73D8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  <w:r w:rsidR="00F73D8E"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proofErr w:type="gramEnd"/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="00F73D8E"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</w:p>
          <w:p w14:paraId="0E4F73D6" w14:textId="43E4D1D4" w:rsidR="00660825" w:rsidRDefault="00660825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.65</w:t>
            </w:r>
            <w:r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r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 w:rsidR="00F73D8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-6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)</w:t>
            </w:r>
            <w:r w:rsidR="00F73D8E"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proofErr w:type="gramEnd"/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="00F73D8E"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</w:p>
          <w:p w14:paraId="4F8061CB" w14:textId="75DCA76D" w:rsidR="00660825" w:rsidRDefault="00660825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2.00%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4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5)</w:t>
            </w:r>
            <w:r w:rsidR="00F73D8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proofErr w:type="gramEnd"/>
          </w:p>
          <w:p w14:paraId="790C7FF4" w14:textId="60D1A810" w:rsidR="00660825" w:rsidRDefault="00660825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5</w:t>
            </w:r>
            <w:r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r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.1-3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)</w:t>
            </w:r>
            <w:r w:rsidR="00F73D8E"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proofErr w:type="gramEnd"/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="00F73D8E"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</w:p>
          <w:p w14:paraId="5C2A0256" w14:textId="0574FCCA" w:rsidR="00660825" w:rsidRDefault="00660825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9%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)</w:t>
            </w:r>
            <w:r w:rsidR="00F73D8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proofErr w:type="gramEnd"/>
          </w:p>
          <w:p w14:paraId="2648D725" w14:textId="0DE83361" w:rsidR="00660825" w:rsidRDefault="00660825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6</w:t>
            </w:r>
            <w:r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r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0.1-0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)</w:t>
            </w:r>
            <w:r w:rsidR="00F73D8E"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proofErr w:type="gramEnd"/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="00F73D8E"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="00F73D8E"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</w:p>
          <w:p w14:paraId="6768C197" w14:textId="5785CE4F" w:rsidR="00660825" w:rsidRDefault="00660825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9%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; </w:t>
            </w:r>
            <w:r>
              <w:rPr>
                <w:rFonts w:ascii="Times New Roman" w:hAnsi="Times New Roman"/>
                <w:color w:val="000000"/>
                <w:sz w:val="24"/>
              </w:rPr>
              <w:t>(3-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10)</w:t>
            </w:r>
            <w:r w:rsidR="00F73D8E">
              <w:rPr>
                <w:rFonts w:ascii="Times New Roman" w:hAnsi="Times New Roman"/>
                <w:color w:val="000000"/>
                <w:sz w:val="24"/>
              </w:rPr>
              <w:t>%</w:t>
            </w:r>
            <w:proofErr w:type="gramEnd"/>
          </w:p>
          <w:p w14:paraId="43EE81CC" w14:textId="53B06D5D" w:rsidR="00660825" w:rsidRDefault="00660825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0 g/L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; </w:t>
            </w:r>
            <w:r>
              <w:rPr>
                <w:rFonts w:ascii="Times New Roman" w:hAnsi="Times New Roman"/>
                <w:color w:val="000000"/>
                <w:sz w:val="24"/>
              </w:rPr>
              <w:t>(115-150)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 g/L</w:t>
            </w:r>
          </w:p>
          <w:p w14:paraId="0781B40F" w14:textId="1667C22C" w:rsidR="00660825" w:rsidRPr="00AF146D" w:rsidRDefault="00660825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1</w:t>
            </w:r>
            <w:r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r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25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0)</w:t>
            </w:r>
            <w:r w:rsidR="008359B8" w:rsidRPr="00F14C81">
              <w:rPr>
                <w:rFonts w:ascii="Times New Roman" w:hAnsi="Times New Roman"/>
                <w:color w:val="000000"/>
                <w:sz w:val="24"/>
              </w:rPr>
              <w:t>×</w:t>
            </w:r>
            <w:proofErr w:type="gramEnd"/>
            <w:r w:rsidR="008359B8" w:rsidRPr="007707E3">
              <w:rPr>
                <w:rFonts w:ascii="Times New Roman" w:hAnsi="Times New Roman"/>
                <w:color w:val="FF0000"/>
                <w:sz w:val="24"/>
              </w:rPr>
              <w:t>10</w:t>
            </w:r>
            <w:r w:rsidR="008359B8" w:rsidRPr="007707E3">
              <w:rPr>
                <w:rFonts w:ascii="Times New Roman" w:hAnsi="Times New Roman"/>
                <w:color w:val="FF0000"/>
                <w:sz w:val="24"/>
                <w:vertAlign w:val="superscript"/>
              </w:rPr>
              <w:t>9</w:t>
            </w:r>
            <w:r w:rsidR="008359B8" w:rsidRPr="007707E3">
              <w:rPr>
                <w:rFonts w:ascii="Times New Roman" w:hAnsi="Times New Roman"/>
                <w:color w:val="FF0000"/>
                <w:sz w:val="24"/>
              </w:rPr>
              <w:t>/L</w:t>
            </w:r>
          </w:p>
        </w:tc>
      </w:tr>
      <w:tr w:rsidR="00BD012A" w14:paraId="27822EDB" w14:textId="77777777" w:rsidTr="005F29D0">
        <w:tc>
          <w:tcPr>
            <w:tcW w:w="1985" w:type="dxa"/>
          </w:tcPr>
          <w:p w14:paraId="4FEC7EE7" w14:textId="4CE3EBDE" w:rsidR="00BD012A" w:rsidRDefault="00BD012A" w:rsidP="00AF146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CF2F13">
              <w:rPr>
                <w:rFonts w:ascii="Times New Roman" w:hAnsi="Times New Roman"/>
                <w:b/>
                <w:bCs/>
                <w:sz w:val="24"/>
              </w:rPr>
              <w:t>Emergenc</w:t>
            </w:r>
            <w:r>
              <w:rPr>
                <w:rFonts w:ascii="Times New Roman" w:hAnsi="Times New Roman"/>
                <w:b/>
                <w:bCs/>
                <w:sz w:val="24"/>
              </w:rPr>
              <w:t>y</w:t>
            </w:r>
          </w:p>
          <w:p w14:paraId="1875C898" w14:textId="66010367" w:rsidR="00BD012A" w:rsidRDefault="00BD012A" w:rsidP="00AF146D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h</w:t>
            </w:r>
            <w:r w:rsidRPr="00360607">
              <w:rPr>
                <w:rFonts w:ascii="Times New Roman" w:hAnsi="Times New Roman"/>
                <w:b/>
                <w:bCs/>
                <w:sz w:val="24"/>
              </w:rPr>
              <w:t>epatic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function</w:t>
            </w:r>
            <w:r>
              <w:rPr>
                <w:rFonts w:ascii="Times New Roman" w:hAnsi="Times New Roman"/>
                <w:b/>
                <w:bCs/>
                <w:sz w:val="24"/>
              </w:rPr>
              <w:t>s</w:t>
            </w:r>
          </w:p>
        </w:tc>
        <w:tc>
          <w:tcPr>
            <w:tcW w:w="3402" w:type="dxa"/>
          </w:tcPr>
          <w:p w14:paraId="15E8206A" w14:textId="77777777" w:rsidR="00BD012A" w:rsidRDefault="002338FC">
            <w:pPr>
              <w:rPr>
                <w:rFonts w:ascii="Times New Roman" w:hAnsi="Times New Roman"/>
                <w:color w:val="000000"/>
                <w:sz w:val="24"/>
              </w:rPr>
            </w:pPr>
            <w:r w:rsidRPr="00E507B6">
              <w:rPr>
                <w:rFonts w:ascii="Times New Roman" w:hAnsi="Times New Roman"/>
                <w:color w:val="000000"/>
                <w:sz w:val="24"/>
              </w:rPr>
              <w:t>Albumin</w:t>
            </w:r>
          </w:p>
          <w:p w14:paraId="2956CAE5" w14:textId="7981A4D3" w:rsidR="002338FC" w:rsidRDefault="002338F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</w:t>
            </w:r>
            <w:r w:rsidRPr="00E507B6">
              <w:rPr>
                <w:rFonts w:ascii="Times New Roman" w:hAnsi="Times New Roman"/>
                <w:color w:val="000000"/>
                <w:sz w:val="24"/>
              </w:rPr>
              <w:t>otal bilirubin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TBIL)</w:t>
            </w:r>
          </w:p>
          <w:p w14:paraId="39DC1D73" w14:textId="4450B87F" w:rsidR="002338FC" w:rsidRDefault="002338FC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 w:rsidRPr="000765C1">
              <w:rPr>
                <w:rFonts w:ascii="Times New Roman" w:hAnsi="Times New Roman"/>
                <w:color w:val="000000"/>
                <w:sz w:val="24"/>
              </w:rPr>
              <w:t xml:space="preserve">lanine aminotransferase </w:t>
            </w: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ALT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  <w:p w14:paraId="799D2D8E" w14:textId="28285FBC" w:rsidR="002338FC" w:rsidRDefault="002338FC"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 w:rsidRPr="000765C1">
              <w:rPr>
                <w:rFonts w:ascii="Times New Roman" w:hAnsi="Times New Roman"/>
                <w:color w:val="000000"/>
                <w:sz w:val="24"/>
              </w:rPr>
              <w:t>spartate aminotransferase</w:t>
            </w:r>
            <w:r w:rsidRPr="000765C1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AST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3686" w:type="dxa"/>
          </w:tcPr>
          <w:p w14:paraId="6EA612E2" w14:textId="681B4743" w:rsidR="00BD012A" w:rsidRDefault="002338FC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45.60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g/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40-55)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g/L</w:t>
            </w:r>
          </w:p>
          <w:p w14:paraId="55887AB5" w14:textId="5289D364" w:rsidR="002338FC" w:rsidRDefault="002338FC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16.4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m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L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;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3-22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mol</w:t>
            </w:r>
            <w:proofErr w:type="spellEnd"/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L</w:t>
            </w:r>
          </w:p>
          <w:p w14:paraId="5B14B2A5" w14:textId="11467D6F" w:rsidR="002338FC" w:rsidRDefault="002338FC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7 U/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9-52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U/L</w:t>
            </w:r>
          </w:p>
          <w:p w14:paraId="1DE9A596" w14:textId="692F28F7" w:rsidR="002338FC" w:rsidRDefault="002338FC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9 U/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4-36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U/L</w:t>
            </w:r>
          </w:p>
        </w:tc>
      </w:tr>
      <w:tr w:rsidR="00BD012A" w14:paraId="5437B965" w14:textId="77777777" w:rsidTr="005F29D0">
        <w:tc>
          <w:tcPr>
            <w:tcW w:w="1985" w:type="dxa"/>
          </w:tcPr>
          <w:p w14:paraId="64EFA321" w14:textId="5EDC85BA" w:rsidR="00BD012A" w:rsidRDefault="00BD012A" w:rsidP="00AF146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CF2F13">
              <w:rPr>
                <w:rFonts w:ascii="Times New Roman" w:hAnsi="Times New Roman"/>
                <w:b/>
                <w:bCs/>
                <w:sz w:val="24"/>
              </w:rPr>
              <w:t>Emergenc</w:t>
            </w:r>
            <w:r>
              <w:rPr>
                <w:rFonts w:ascii="Times New Roman" w:hAnsi="Times New Roman"/>
                <w:b/>
                <w:bCs/>
                <w:sz w:val="24"/>
              </w:rPr>
              <w:t>y</w:t>
            </w:r>
          </w:p>
          <w:p w14:paraId="484C4659" w14:textId="6C5A72B6" w:rsidR="00BD012A" w:rsidRDefault="00BD012A" w:rsidP="00AF146D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</w:rPr>
              <w:t>renal</w:t>
            </w:r>
            <w:r w:rsidRPr="00360607">
              <w:rPr>
                <w:rFonts w:ascii="Times New Roman" w:hAnsi="Times New Roman"/>
                <w:b/>
                <w:bCs/>
                <w:sz w:val="24"/>
              </w:rPr>
              <w:t xml:space="preserve"> functions</w:t>
            </w:r>
          </w:p>
        </w:tc>
        <w:tc>
          <w:tcPr>
            <w:tcW w:w="3402" w:type="dxa"/>
          </w:tcPr>
          <w:p w14:paraId="304141D0" w14:textId="77777777" w:rsidR="00BD012A" w:rsidRDefault="0026617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</w:t>
            </w:r>
            <w:r w:rsidRPr="00B60050">
              <w:rPr>
                <w:rFonts w:ascii="Times New Roman" w:hAnsi="Times New Roman"/>
                <w:color w:val="000000"/>
                <w:sz w:val="24"/>
              </w:rPr>
              <w:t>rea nitrogen</w:t>
            </w:r>
          </w:p>
          <w:p w14:paraId="3133A66A" w14:textId="4D0327DB" w:rsidR="00266175" w:rsidRDefault="00266175">
            <w:r>
              <w:rPr>
                <w:rFonts w:ascii="Times New Roman" w:hAnsi="Times New Roman"/>
                <w:color w:val="000000"/>
                <w:sz w:val="24"/>
              </w:rPr>
              <w:t>C</w:t>
            </w:r>
            <w:r w:rsidRPr="00B60050">
              <w:rPr>
                <w:rFonts w:ascii="Times New Roman" w:hAnsi="Times New Roman"/>
                <w:color w:val="000000"/>
                <w:sz w:val="24"/>
              </w:rPr>
              <w:t>reatinine</w:t>
            </w:r>
          </w:p>
        </w:tc>
        <w:tc>
          <w:tcPr>
            <w:tcW w:w="3686" w:type="dxa"/>
          </w:tcPr>
          <w:p w14:paraId="27262681" w14:textId="55956838" w:rsidR="00BD012A" w:rsidRDefault="00AD28F7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30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mmol/L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3.1-8.8)</w:t>
            </w:r>
            <w:r w:rsidR="008359B8">
              <w:rPr>
                <w:rFonts w:ascii="Times New Roman" w:hAnsi="Times New Roman"/>
                <w:color w:val="000000"/>
                <w:sz w:val="24"/>
              </w:rPr>
              <w:t xml:space="preserve"> mmol/L</w:t>
            </w:r>
          </w:p>
          <w:p w14:paraId="2584016F" w14:textId="2C36CCDD" w:rsidR="00AD28F7" w:rsidRDefault="00AD28F7"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21umol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31-132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mol</w:t>
            </w:r>
            <w:proofErr w:type="spellEnd"/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</w:tc>
      </w:tr>
      <w:tr w:rsidR="00BD012A" w14:paraId="0A2AAB68" w14:textId="77777777" w:rsidTr="005F29D0">
        <w:tc>
          <w:tcPr>
            <w:tcW w:w="1985" w:type="dxa"/>
          </w:tcPr>
          <w:p w14:paraId="65AA6275" w14:textId="77777777" w:rsidR="00AC452C" w:rsidRDefault="00AC452C" w:rsidP="00AF146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  <w:p w14:paraId="36E9BE70" w14:textId="77777777" w:rsidR="00AC452C" w:rsidRDefault="00AC452C" w:rsidP="00AF146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  <w:p w14:paraId="78D028C3" w14:textId="549017B1" w:rsidR="00BD012A" w:rsidRDefault="00BD012A" w:rsidP="00AF146D">
            <w:pPr>
              <w:jc w:val="center"/>
            </w:pPr>
            <w:r w:rsidRPr="00360607">
              <w:rPr>
                <w:rFonts w:ascii="Times New Roman" w:hAnsi="Times New Roman" w:hint="eastAsia"/>
                <w:b/>
                <w:bCs/>
                <w:sz w:val="24"/>
              </w:rPr>
              <w:t>C</w:t>
            </w:r>
            <w:r w:rsidRPr="00360607">
              <w:rPr>
                <w:rFonts w:ascii="Times New Roman" w:hAnsi="Times New Roman"/>
                <w:b/>
                <w:bCs/>
                <w:sz w:val="24"/>
              </w:rPr>
              <w:t>oagulation functions</w:t>
            </w:r>
          </w:p>
        </w:tc>
        <w:tc>
          <w:tcPr>
            <w:tcW w:w="3402" w:type="dxa"/>
          </w:tcPr>
          <w:p w14:paraId="774ED226" w14:textId="77777777" w:rsidR="00BD012A" w:rsidRDefault="0026617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 w:rsidRPr="00B24F14">
              <w:rPr>
                <w:rFonts w:ascii="Times New Roman" w:hAnsi="Times New Roman"/>
                <w:color w:val="000000"/>
                <w:sz w:val="24"/>
              </w:rPr>
              <w:t>rothrombin tim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PT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  <w:p w14:paraId="3FACF307" w14:textId="3FBA303A" w:rsidR="00266175" w:rsidRDefault="0026617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</w:t>
            </w:r>
            <w:r w:rsidRPr="00B24F14">
              <w:rPr>
                <w:rFonts w:ascii="Times New Roman" w:hAnsi="Times New Roman"/>
                <w:color w:val="000000"/>
                <w:sz w:val="24"/>
              </w:rPr>
              <w:t>nternational normalized ratio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INR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  <w:p w14:paraId="7A587BF4" w14:textId="605AA7D9" w:rsidR="00266175" w:rsidRDefault="0026617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</w:t>
            </w:r>
            <w:r w:rsidRPr="00B24F14">
              <w:rPr>
                <w:rFonts w:ascii="Times New Roman" w:hAnsi="Times New Roman"/>
                <w:color w:val="000000"/>
                <w:sz w:val="24"/>
              </w:rPr>
              <w:t>ibrinogen</w:t>
            </w:r>
          </w:p>
          <w:p w14:paraId="7B4C9BE0" w14:textId="0E4326C3" w:rsidR="00266175" w:rsidRDefault="0026617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</w:t>
            </w:r>
            <w:r w:rsidRPr="0045760E">
              <w:rPr>
                <w:rFonts w:ascii="Times New Roman" w:hAnsi="Times New Roman"/>
                <w:color w:val="000000"/>
                <w:sz w:val="24"/>
              </w:rPr>
              <w:t>ctivated partial thromboplastin tim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APTT)</w:t>
            </w:r>
          </w:p>
          <w:p w14:paraId="20D0B50D" w14:textId="77777777" w:rsidR="00266175" w:rsidRDefault="0026617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T</w:t>
            </w:r>
            <w:r w:rsidRPr="00A673AD">
              <w:rPr>
                <w:rFonts w:ascii="Times New Roman" w:hAnsi="Times New Roman"/>
                <w:color w:val="000000"/>
                <w:sz w:val="24"/>
              </w:rPr>
              <w:t>hrombin tim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TT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  <w:p w14:paraId="64B8AF35" w14:textId="75378DF7" w:rsidR="00266175" w:rsidRDefault="00266175">
            <w:r>
              <w:rPr>
                <w:rFonts w:ascii="Times New Roma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dimer</w:t>
            </w:r>
          </w:p>
        </w:tc>
        <w:tc>
          <w:tcPr>
            <w:tcW w:w="3686" w:type="dxa"/>
          </w:tcPr>
          <w:p w14:paraId="51794904" w14:textId="44AA2F2A" w:rsidR="00BD012A" w:rsidRDefault="00266175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10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0.5-14.5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</w:t>
            </w:r>
          </w:p>
          <w:p w14:paraId="694B99FC" w14:textId="60DACA48" w:rsidR="00266175" w:rsidRDefault="00266175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9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0.75-1.15)</w:t>
            </w:r>
          </w:p>
          <w:p w14:paraId="6C4FCB35" w14:textId="77777777" w:rsidR="005F29D0" w:rsidRDefault="005F29D0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  <w:p w14:paraId="24870158" w14:textId="56A0A7BC" w:rsidR="00266175" w:rsidRDefault="00266175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72 g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-4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g/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  <w:p w14:paraId="668F0915" w14:textId="4E44D9E9" w:rsidR="00266175" w:rsidRDefault="00266175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36.80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8-43.5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</w:t>
            </w:r>
          </w:p>
          <w:p w14:paraId="71619C20" w14:textId="77777777" w:rsidR="00AF146D" w:rsidRDefault="00AF146D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  <w:p w14:paraId="271D3CDF" w14:textId="1D7117FC" w:rsidR="00266175" w:rsidRDefault="00266175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18.6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4-21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</w:t>
            </w:r>
          </w:p>
          <w:p w14:paraId="1C267386" w14:textId="57B3925F" w:rsidR="00266175" w:rsidRDefault="00266175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60 ng/m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0-500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ng/m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</w:tc>
      </w:tr>
      <w:tr w:rsidR="00BD012A" w14:paraId="08897078" w14:textId="77777777" w:rsidTr="005F29D0">
        <w:tc>
          <w:tcPr>
            <w:tcW w:w="1985" w:type="dxa"/>
          </w:tcPr>
          <w:p w14:paraId="4A784354" w14:textId="77777777" w:rsidR="00AC452C" w:rsidRDefault="00AC452C" w:rsidP="00AF14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21FE7273" w14:textId="403BA00F" w:rsidR="00BD012A" w:rsidRDefault="00BD012A" w:rsidP="00AF146D">
            <w:pPr>
              <w:jc w:val="center"/>
            </w:pPr>
            <w:r w:rsidRPr="00360607">
              <w:rPr>
                <w:rFonts w:ascii="Times New Roman" w:hAnsi="Times New Roman" w:hint="eastAsia"/>
                <w:b/>
                <w:bCs/>
                <w:color w:val="000000"/>
                <w:sz w:val="24"/>
              </w:rPr>
              <w:t>C</w:t>
            </w:r>
            <w:r w:rsidRPr="00360607">
              <w:rPr>
                <w:rFonts w:ascii="Times New Roman" w:hAnsi="Times New Roman"/>
                <w:b/>
                <w:bCs/>
                <w:color w:val="000000"/>
                <w:sz w:val="24"/>
              </w:rPr>
              <w:t>ardiac enzymes and NT-</w:t>
            </w:r>
            <w:proofErr w:type="spellStart"/>
            <w:r w:rsidRPr="00360607">
              <w:rPr>
                <w:rFonts w:ascii="Times New Roman" w:hAnsi="Times New Roman"/>
                <w:b/>
                <w:bCs/>
                <w:color w:val="000000"/>
                <w:sz w:val="24"/>
              </w:rPr>
              <w:t>proBNP</w:t>
            </w:r>
            <w:proofErr w:type="spellEnd"/>
          </w:p>
        </w:tc>
        <w:tc>
          <w:tcPr>
            <w:tcW w:w="3402" w:type="dxa"/>
          </w:tcPr>
          <w:p w14:paraId="7F58339E" w14:textId="77777777" w:rsidR="00BD012A" w:rsidRDefault="00EC3A2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 w:rsidRPr="00734F80">
              <w:rPr>
                <w:rFonts w:ascii="Times New Roman" w:hAnsi="Times New Roman"/>
                <w:sz w:val="24"/>
              </w:rPr>
              <w:t>roponi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I</w:t>
            </w:r>
            <w:r w:rsidRPr="00C024EC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TNI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)</w:t>
            </w:r>
          </w:p>
          <w:p w14:paraId="0CAD707E" w14:textId="6E765113" w:rsidR="00EC3A21" w:rsidRDefault="00EC3A21">
            <w:r>
              <w:rPr>
                <w:rFonts w:ascii="Times New Roman" w:hAnsi="Times New Roman" w:hint="eastAsia"/>
                <w:sz w:val="24"/>
              </w:rPr>
              <w:t>C</w:t>
            </w:r>
            <w:r w:rsidRPr="00734F80">
              <w:rPr>
                <w:rFonts w:ascii="Times New Roman" w:hAnsi="Times New Roman"/>
                <w:sz w:val="24"/>
              </w:rPr>
              <w:t>reatine kinase isoenzyme MB</w:t>
            </w:r>
            <w:r>
              <w:rPr>
                <w:rFonts w:ascii="Times New Roman" w:hAnsi="Times New Roman"/>
                <w:sz w:val="24"/>
              </w:rPr>
              <w:t xml:space="preserve"> (CK-</w:t>
            </w:r>
            <w:r>
              <w:rPr>
                <w:rFonts w:ascii="Times New Roman" w:hAnsi="Times New Roman" w:hint="eastAsia"/>
                <w:sz w:val="24"/>
              </w:rPr>
              <w:t>MB</w:t>
            </w:r>
            <w:r>
              <w:rPr>
                <w:rFonts w:ascii="Times New Roman" w:hAnsi="Times New Roman"/>
                <w:sz w:val="24"/>
              </w:rPr>
              <w:t>)</w:t>
            </w:r>
          </w:p>
          <w:p w14:paraId="37D4DF8A" w14:textId="7F7FE81B" w:rsidR="00EC3A21" w:rsidRDefault="00EC3A21">
            <w:r>
              <w:rPr>
                <w:rFonts w:ascii="Times New Roman" w:hAnsi="Times New Roman"/>
                <w:sz w:val="24"/>
              </w:rPr>
              <w:t>M</w:t>
            </w:r>
            <w:r w:rsidRPr="00734F80">
              <w:rPr>
                <w:rFonts w:ascii="Times New Roman" w:hAnsi="Times New Roman"/>
                <w:sz w:val="24"/>
              </w:rPr>
              <w:t>yoglobin</w:t>
            </w:r>
          </w:p>
          <w:p w14:paraId="39796C10" w14:textId="40DC44C7" w:rsidR="00EC3A21" w:rsidRDefault="00EC3A21">
            <w:r w:rsidRPr="00734F80">
              <w:rPr>
                <w:rFonts w:ascii="Times New Roman" w:hAnsi="Times New Roman"/>
                <w:sz w:val="24"/>
              </w:rPr>
              <w:t>N-terminal pro-B type natriureti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34F80">
              <w:rPr>
                <w:rFonts w:ascii="Times New Roman" w:hAnsi="Times New Roman"/>
                <w:sz w:val="24"/>
              </w:rPr>
              <w:t xml:space="preserve">peptide </w:t>
            </w: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 w:rsidRPr="00734F80"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-</w:t>
            </w:r>
            <w:proofErr w:type="spellStart"/>
            <w:r w:rsidRPr="00734F80">
              <w:rPr>
                <w:rFonts w:ascii="Times New Roman" w:hAnsi="Times New Roman"/>
                <w:sz w:val="24"/>
              </w:rPr>
              <w:t>proB</w:t>
            </w:r>
            <w:r>
              <w:rPr>
                <w:rFonts w:ascii="Times New Roman" w:hAnsi="Times New Roman" w:hint="eastAsia"/>
                <w:sz w:val="24"/>
              </w:rPr>
              <w:t>NP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</w:rPr>
              <w:t>)</w:t>
            </w:r>
          </w:p>
        </w:tc>
        <w:tc>
          <w:tcPr>
            <w:tcW w:w="3686" w:type="dxa"/>
          </w:tcPr>
          <w:p w14:paraId="7E9990A6" w14:textId="02AD752A" w:rsidR="00BD012A" w:rsidRDefault="00266175">
            <w:pPr>
              <w:rPr>
                <w:rFonts w:ascii="Times New Roman" w:hAnsi="Times New Roman"/>
                <w:sz w:val="24"/>
              </w:rPr>
            </w:pPr>
            <w:r w:rsidRPr="00734F80">
              <w:rPr>
                <w:rFonts w:ascii="Times New Roman" w:hAnsi="Times New Roman"/>
                <w:sz w:val="24"/>
              </w:rPr>
              <w:t>19.806 ng/mL</w:t>
            </w:r>
            <w:r w:rsidR="008359B8">
              <w:rPr>
                <w:rFonts w:ascii="Times New Roman" w:hAnsi="Times New Roman"/>
                <w:sz w:val="24"/>
              </w:rPr>
              <w:t xml:space="preserve">; </w:t>
            </w:r>
            <w:r w:rsidRPr="00734F80">
              <w:rPr>
                <w:rFonts w:ascii="Times New Roman" w:hAnsi="Times New Roman"/>
                <w:sz w:val="24"/>
              </w:rPr>
              <w:t>(0-0.056)</w:t>
            </w:r>
            <w:r w:rsidR="008359B8" w:rsidRPr="00734F80">
              <w:rPr>
                <w:rFonts w:ascii="Times New Roman" w:hAnsi="Times New Roman"/>
                <w:sz w:val="24"/>
              </w:rPr>
              <w:t xml:space="preserve"> ng/mL</w:t>
            </w:r>
          </w:p>
          <w:p w14:paraId="4CBA0056" w14:textId="53432609" w:rsidR="00266175" w:rsidRDefault="0026617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Pr="00734F80">
              <w:rPr>
                <w:rFonts w:ascii="Times New Roman" w:hAnsi="Times New Roman"/>
                <w:sz w:val="24"/>
              </w:rPr>
              <w:t>24.6 ng/mL</w:t>
            </w:r>
            <w:r w:rsidR="008359B8">
              <w:rPr>
                <w:rFonts w:ascii="Times New Roman" w:hAnsi="Times New Roman"/>
                <w:sz w:val="24"/>
              </w:rPr>
              <w:t xml:space="preserve">; </w:t>
            </w:r>
            <w:r w:rsidRPr="00734F80">
              <w:rPr>
                <w:rFonts w:ascii="Times New Roman" w:hAnsi="Times New Roman"/>
                <w:sz w:val="24"/>
              </w:rPr>
              <w:t>(0-3.6)</w:t>
            </w:r>
            <w:r w:rsidR="008359B8" w:rsidRPr="00734F80">
              <w:rPr>
                <w:rFonts w:ascii="Times New Roman" w:hAnsi="Times New Roman"/>
                <w:sz w:val="24"/>
              </w:rPr>
              <w:t xml:space="preserve"> ng/mL</w:t>
            </w:r>
          </w:p>
          <w:p w14:paraId="0F6C6824" w14:textId="77777777" w:rsidR="00AF146D" w:rsidRDefault="00AF146D">
            <w:pPr>
              <w:rPr>
                <w:rFonts w:ascii="Times New Roman" w:hAnsi="Times New Roman"/>
                <w:sz w:val="24"/>
              </w:rPr>
            </w:pPr>
          </w:p>
          <w:p w14:paraId="554B02C2" w14:textId="56A98B51" w:rsidR="00266175" w:rsidRDefault="00266175">
            <w:pPr>
              <w:rPr>
                <w:rFonts w:ascii="Times New Roman" w:hAnsi="Times New Roman"/>
                <w:sz w:val="24"/>
              </w:rPr>
            </w:pPr>
            <w:r w:rsidRPr="00734F80">
              <w:rPr>
                <w:rFonts w:ascii="Times New Roman" w:hAnsi="Times New Roman"/>
                <w:sz w:val="24"/>
              </w:rPr>
              <w:t>2035 ng/mL</w:t>
            </w:r>
            <w:r w:rsidR="008359B8">
              <w:rPr>
                <w:rFonts w:ascii="Times New Roman" w:hAnsi="Times New Roman"/>
                <w:sz w:val="24"/>
              </w:rPr>
              <w:t xml:space="preserve">; </w:t>
            </w:r>
            <w:r w:rsidRPr="00734F80">
              <w:rPr>
                <w:rFonts w:ascii="Times New Roman" w:hAnsi="Times New Roman"/>
                <w:sz w:val="24"/>
              </w:rPr>
              <w:t>(10-92</w:t>
            </w:r>
            <w:r>
              <w:rPr>
                <w:rFonts w:ascii="Times New Roman" w:hAnsi="Times New Roman"/>
                <w:sz w:val="24"/>
              </w:rPr>
              <w:t>)</w:t>
            </w:r>
            <w:r w:rsidR="008359B8" w:rsidRPr="00734F80">
              <w:rPr>
                <w:rFonts w:ascii="Times New Roman" w:hAnsi="Times New Roman"/>
                <w:sz w:val="24"/>
              </w:rPr>
              <w:t xml:space="preserve"> ng/mL</w:t>
            </w:r>
          </w:p>
          <w:p w14:paraId="08E56129" w14:textId="36256081" w:rsidR="00266175" w:rsidRDefault="00266175">
            <w:pPr>
              <w:rPr>
                <w:rFonts w:ascii="Times New Roman" w:hAnsi="Times New Roman"/>
                <w:sz w:val="24"/>
              </w:rPr>
            </w:pPr>
            <w:r w:rsidRPr="00734F80">
              <w:rPr>
                <w:rFonts w:ascii="Times New Roman" w:hAnsi="Times New Roman"/>
                <w:sz w:val="24"/>
              </w:rPr>
              <w:t xml:space="preserve">5468 </w:t>
            </w:r>
            <w:proofErr w:type="spellStart"/>
            <w:r w:rsidRPr="00734F80">
              <w:rPr>
                <w:rFonts w:ascii="Times New Roman" w:hAnsi="Times New Roman"/>
                <w:sz w:val="24"/>
              </w:rPr>
              <w:t>pg</w:t>
            </w:r>
            <w:proofErr w:type="spellEnd"/>
            <w:r w:rsidRPr="00734F80">
              <w:rPr>
                <w:rFonts w:ascii="Times New Roman" w:hAnsi="Times New Roman"/>
                <w:sz w:val="24"/>
              </w:rPr>
              <w:t>/mL</w:t>
            </w:r>
            <w:r w:rsidR="008359B8">
              <w:rPr>
                <w:rFonts w:ascii="Times New Roman" w:hAnsi="Times New Roman"/>
                <w:sz w:val="24"/>
              </w:rPr>
              <w:t xml:space="preserve">; </w:t>
            </w:r>
            <w:r w:rsidRPr="00734F80">
              <w:rPr>
                <w:rFonts w:ascii="Times New Roman" w:hAnsi="Times New Roman"/>
                <w:sz w:val="24"/>
              </w:rPr>
              <w:t>(0-450</w:t>
            </w:r>
            <w:r>
              <w:rPr>
                <w:rFonts w:ascii="Times New Roman" w:hAnsi="Times New Roman"/>
                <w:sz w:val="24"/>
              </w:rPr>
              <w:t>)</w:t>
            </w:r>
            <w:r w:rsidR="008359B8" w:rsidRPr="00734F80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8359B8" w:rsidRPr="00734F80">
              <w:rPr>
                <w:rFonts w:ascii="Times New Roman" w:hAnsi="Times New Roman"/>
                <w:sz w:val="24"/>
              </w:rPr>
              <w:t>pg</w:t>
            </w:r>
            <w:proofErr w:type="spellEnd"/>
            <w:r w:rsidR="008359B8" w:rsidRPr="00734F80">
              <w:rPr>
                <w:rFonts w:ascii="Times New Roman" w:hAnsi="Times New Roman"/>
                <w:sz w:val="24"/>
              </w:rPr>
              <w:t>/mL</w:t>
            </w:r>
          </w:p>
          <w:p w14:paraId="023363D4" w14:textId="41FA85A3" w:rsidR="00266175" w:rsidRDefault="00266175"/>
        </w:tc>
      </w:tr>
      <w:tr w:rsidR="00BD012A" w14:paraId="69F78194" w14:textId="77777777" w:rsidTr="005F29D0">
        <w:tc>
          <w:tcPr>
            <w:tcW w:w="1985" w:type="dxa"/>
          </w:tcPr>
          <w:p w14:paraId="79969752" w14:textId="77777777" w:rsidR="00AC452C" w:rsidRDefault="00AC452C" w:rsidP="00AF146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  <w:p w14:paraId="1BAC64C5" w14:textId="02BBCC3B" w:rsidR="00BD012A" w:rsidRDefault="00BD012A" w:rsidP="00AF146D">
            <w:pPr>
              <w:jc w:val="center"/>
            </w:pPr>
            <w:r w:rsidRPr="00360607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  <w:r w:rsidRPr="0036060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erum</w:t>
            </w:r>
            <w:r w:rsidRPr="00360607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36060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electrolyte</w:t>
            </w:r>
            <w:r w:rsidRPr="00360607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s </w:t>
            </w:r>
            <w:r w:rsidRPr="0036060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n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36060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3402" w:type="dxa"/>
          </w:tcPr>
          <w:p w14:paraId="00D256BD" w14:textId="77777777" w:rsidR="00BD012A" w:rsidRDefault="00BD012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 w:rsidRPr="007910FE">
              <w:rPr>
                <w:rFonts w:ascii="Times New Roman" w:hAnsi="Times New Roman"/>
                <w:color w:val="000000"/>
                <w:sz w:val="24"/>
              </w:rPr>
              <w:t>otassium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K)</w:t>
            </w:r>
          </w:p>
          <w:p w14:paraId="7ABA999C" w14:textId="1E3123F9" w:rsidR="005F29D0" w:rsidRPr="005F29D0" w:rsidRDefault="00BD012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</w:t>
            </w:r>
            <w:r w:rsidRPr="008F7D02">
              <w:rPr>
                <w:rFonts w:ascii="Times New Roman" w:hAnsi="Times New Roman"/>
                <w:color w:val="000000"/>
                <w:sz w:val="24"/>
              </w:rPr>
              <w:t>odium</w:t>
            </w:r>
            <w:r w:rsidRPr="00627E1E">
              <w:rPr>
                <w:rFonts w:hint="eastAsia"/>
                <w:sz w:val="24"/>
              </w:rPr>
              <w:t xml:space="preserve"> </w:t>
            </w:r>
            <w:r w:rsidRPr="00627E1E">
              <w:rPr>
                <w:rFonts w:ascii="Times New Roman" w:hAnsi="Times New Roman" w:hint="cs"/>
                <w:sz w:val="24"/>
              </w:rPr>
              <w:t>(</w:t>
            </w:r>
            <w:r w:rsidRPr="00627E1E">
              <w:rPr>
                <w:rFonts w:ascii="Times New Roman" w:hAnsi="Times New Roman"/>
                <w:sz w:val="24"/>
              </w:rPr>
              <w:t>Na)</w:t>
            </w:r>
          </w:p>
          <w:p w14:paraId="5A551A98" w14:textId="55BACF96" w:rsidR="00BD012A" w:rsidRDefault="00BD012A">
            <w:r>
              <w:rPr>
                <w:rFonts w:ascii="Times New Roman" w:hAnsi="Times New Roman"/>
                <w:color w:val="000000"/>
                <w:sz w:val="24"/>
              </w:rPr>
              <w:t>C</w:t>
            </w:r>
            <w:r w:rsidRPr="008F7D02">
              <w:rPr>
                <w:rFonts w:ascii="Times New Roman" w:hAnsi="Times New Roman"/>
                <w:color w:val="000000"/>
                <w:sz w:val="24"/>
              </w:rPr>
              <w:t>hlorin</w:t>
            </w:r>
            <w:r>
              <w:rPr>
                <w:rFonts w:ascii="Times New Roman" w:hAnsi="Times New Roman"/>
                <w:color w:val="000000"/>
                <w:sz w:val="24"/>
              </w:rPr>
              <w:t>e (C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l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  <w:p w14:paraId="6BF1E9B1" w14:textId="381FF413" w:rsidR="00BD012A" w:rsidRDefault="00BD012A">
            <w:r>
              <w:rPr>
                <w:rFonts w:ascii="Times New Roman" w:hAnsi="Times New Roman"/>
                <w:color w:val="000000"/>
                <w:sz w:val="24"/>
              </w:rPr>
              <w:t>C</w:t>
            </w:r>
            <w:r w:rsidRPr="008F7D02">
              <w:rPr>
                <w:rFonts w:ascii="Times New Roman" w:hAnsi="Times New Roman"/>
                <w:color w:val="000000"/>
                <w:sz w:val="24"/>
              </w:rPr>
              <w:t>arbon dioxid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CO</w:t>
            </w:r>
            <w:r w:rsidRPr="00627E1E">
              <w:rPr>
                <w:rFonts w:ascii="Times New Roman" w:hAnsi="Times New Roman"/>
                <w:color w:val="00000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  <w:p w14:paraId="0404CBB1" w14:textId="566E7344" w:rsidR="00BD012A" w:rsidRDefault="00BD012A"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 w:rsidRPr="008F7D02">
              <w:rPr>
                <w:rFonts w:ascii="Times New Roman" w:hAnsi="Times New Roman"/>
                <w:color w:val="000000"/>
                <w:sz w:val="24"/>
              </w:rPr>
              <w:t>nion gap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AG)</w:t>
            </w:r>
          </w:p>
          <w:p w14:paraId="3FA29460" w14:textId="578C14E0" w:rsidR="00BD012A" w:rsidRDefault="00BD012A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</w:t>
            </w:r>
            <w:r w:rsidRPr="00833B8C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ucose</w:t>
            </w:r>
          </w:p>
        </w:tc>
        <w:tc>
          <w:tcPr>
            <w:tcW w:w="3686" w:type="dxa"/>
          </w:tcPr>
          <w:p w14:paraId="580F1BC0" w14:textId="19C673C1" w:rsidR="00BD012A" w:rsidRDefault="008E532C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40 mmol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3.5-5.5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mmol/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  <w:p w14:paraId="682FB5A7" w14:textId="356FD8B7" w:rsidR="008E532C" w:rsidRDefault="008E532C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3.40</w:t>
            </w:r>
            <w:r w:rsidR="005F29D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ol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36-146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mmol/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  <w:p w14:paraId="2C8E57FB" w14:textId="649C85B6" w:rsidR="008E532C" w:rsidRDefault="008E532C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2.60 mmol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96-108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mmol/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  <w:p w14:paraId="724CE168" w14:textId="036F7A87" w:rsidR="008E532C" w:rsidRDefault="008E532C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.7 mmol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2.0-30.0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mmol/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  <w:p w14:paraId="0D979410" w14:textId="2AE1FB4A" w:rsidR="008E532C" w:rsidRDefault="008E532C">
            <w:pPr>
              <w:rPr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1 mmol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8-16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mmol/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  <w:p w14:paraId="5B230805" w14:textId="41F68A67" w:rsidR="008E532C" w:rsidRDefault="008E532C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07 mmol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3.9-6.16)</w:t>
            </w:r>
            <w:r w:rsidR="008359B8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mmol/</w:t>
            </w:r>
            <w:r w:rsidR="008359B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L</w:t>
            </w:r>
          </w:p>
        </w:tc>
      </w:tr>
    </w:tbl>
    <w:p w14:paraId="48C370B2" w14:textId="77777777" w:rsidR="00AF146D" w:rsidRPr="00BD012A" w:rsidRDefault="00AF146D"/>
    <w:sectPr w:rsidR="00AF146D" w:rsidRPr="00BD012A" w:rsidSect="0090595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F83E5" w14:textId="77777777" w:rsidR="00905955" w:rsidRDefault="00905955" w:rsidP="004A44A4">
      <w:r>
        <w:separator/>
      </w:r>
    </w:p>
  </w:endnote>
  <w:endnote w:type="continuationSeparator" w:id="0">
    <w:p w14:paraId="64302A7E" w14:textId="77777777" w:rsidR="00905955" w:rsidRDefault="00905955" w:rsidP="004A4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3E725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4628900"/>
      <w:docPartObj>
        <w:docPartGallery w:val="Page Numbers (Bottom of Page)"/>
        <w:docPartUnique/>
      </w:docPartObj>
    </w:sdtPr>
    <w:sdtContent>
      <w:p w14:paraId="5C660818" w14:textId="39ACEA61" w:rsidR="00BE4F4B" w:rsidRDefault="00BE4F4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EB08DB" w14:textId="77777777" w:rsidR="00BE4F4B" w:rsidRDefault="00BE4F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35A99" w14:textId="77777777" w:rsidR="00905955" w:rsidRDefault="00905955" w:rsidP="004A44A4">
      <w:r>
        <w:separator/>
      </w:r>
    </w:p>
  </w:footnote>
  <w:footnote w:type="continuationSeparator" w:id="0">
    <w:p w14:paraId="00EB1A2E" w14:textId="77777777" w:rsidR="00905955" w:rsidRDefault="00905955" w:rsidP="004A4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05"/>
    <w:rsid w:val="000510E2"/>
    <w:rsid w:val="001856A1"/>
    <w:rsid w:val="001C691B"/>
    <w:rsid w:val="002338FC"/>
    <w:rsid w:val="00266175"/>
    <w:rsid w:val="00395B59"/>
    <w:rsid w:val="004A44A4"/>
    <w:rsid w:val="004F35B2"/>
    <w:rsid w:val="00500D08"/>
    <w:rsid w:val="00567D08"/>
    <w:rsid w:val="005F29D0"/>
    <w:rsid w:val="00660825"/>
    <w:rsid w:val="006C4C9F"/>
    <w:rsid w:val="007707E3"/>
    <w:rsid w:val="007F524C"/>
    <w:rsid w:val="00822BBE"/>
    <w:rsid w:val="008236E5"/>
    <w:rsid w:val="008359B8"/>
    <w:rsid w:val="008E532C"/>
    <w:rsid w:val="008F21E3"/>
    <w:rsid w:val="00905955"/>
    <w:rsid w:val="00A00AD7"/>
    <w:rsid w:val="00AC452C"/>
    <w:rsid w:val="00AC671A"/>
    <w:rsid w:val="00AD28F7"/>
    <w:rsid w:val="00AF146D"/>
    <w:rsid w:val="00BD012A"/>
    <w:rsid w:val="00BE4F4B"/>
    <w:rsid w:val="00CC6AEA"/>
    <w:rsid w:val="00CF2F13"/>
    <w:rsid w:val="00D52939"/>
    <w:rsid w:val="00DB05D5"/>
    <w:rsid w:val="00E54FAC"/>
    <w:rsid w:val="00EB2321"/>
    <w:rsid w:val="00EC3A21"/>
    <w:rsid w:val="00EE5E05"/>
    <w:rsid w:val="00F73D8E"/>
    <w:rsid w:val="00F75C68"/>
    <w:rsid w:val="00F803C9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D8A89"/>
  <w15:chartTrackingRefBased/>
  <w15:docId w15:val="{BE60C863-BF22-4AF2-8377-3B8CA85D7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4A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4A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4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4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4A4"/>
    <w:rPr>
      <w:sz w:val="18"/>
      <w:szCs w:val="18"/>
    </w:rPr>
  </w:style>
  <w:style w:type="table" w:styleId="a7">
    <w:name w:val="Table Grid"/>
    <w:basedOn w:val="a1"/>
    <w:uiPriority w:val="39"/>
    <w:rsid w:val="00BD0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E4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E14FD-73C4-4C43-A1DA-AF271CC84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0</cp:revision>
  <dcterms:created xsi:type="dcterms:W3CDTF">2023-09-12T12:13:00Z</dcterms:created>
  <dcterms:modified xsi:type="dcterms:W3CDTF">2024-02-16T13:22:00Z</dcterms:modified>
</cp:coreProperties>
</file>